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6CE75" w14:textId="77777777" w:rsidR="00D97661" w:rsidRPr="002D4D09" w:rsidRDefault="00D97661" w:rsidP="007A6B80">
      <w:pPr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t>Supplementary Material</w:t>
      </w:r>
    </w:p>
    <w:p w14:paraId="7E3B4A19" w14:textId="77777777" w:rsidR="00D97661" w:rsidRPr="002D4D09" w:rsidRDefault="00D97661" w:rsidP="00D97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Comparison of laboratory data between non-AGHD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and AGHD patients.</w:t>
      </w:r>
    </w:p>
    <w:tbl>
      <w:tblPr>
        <w:tblStyle w:val="aa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2512"/>
        <w:gridCol w:w="2513"/>
        <w:gridCol w:w="2513"/>
        <w:gridCol w:w="2513"/>
      </w:tblGrid>
      <w:tr w:rsidR="008D2965" w14:paraId="5486D843" w14:textId="77777777" w:rsidTr="001F22E1">
        <w:tc>
          <w:tcPr>
            <w:tcW w:w="2990" w:type="dxa"/>
            <w:tcBorders>
              <w:bottom w:val="single" w:sz="4" w:space="0" w:color="auto"/>
            </w:tcBorders>
          </w:tcPr>
          <w:p w14:paraId="462ECC83" w14:textId="77777777" w:rsidR="008D2965" w:rsidRPr="00D97661" w:rsidRDefault="008D2965" w:rsidP="001F2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0C689A6E" w14:textId="4D463EC7" w:rsidR="008D2965" w:rsidRPr="003C04E4" w:rsidRDefault="008D2965" w:rsidP="001F2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Overall (n = </w:t>
            </w:r>
            <w:r w:rsidR="00630062" w:rsidRPr="003C04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23F92376" w14:textId="77090147" w:rsidR="008D2965" w:rsidRPr="003C04E4" w:rsidRDefault="008D2965" w:rsidP="001F2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AGHD (n = </w:t>
            </w:r>
            <w:r w:rsidR="00630062" w:rsidRPr="003C04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27D233DF" w14:textId="01D3C854" w:rsidR="008D2965" w:rsidRPr="003C04E4" w:rsidRDefault="008D2965" w:rsidP="001F2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Non-AGHD (n = </w:t>
            </w:r>
            <w:r w:rsidR="00630062" w:rsidRPr="003C04E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461CA8DC" w14:textId="77777777" w:rsidR="008D2965" w:rsidRPr="003C04E4" w:rsidRDefault="008D2965" w:rsidP="001F2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95F46" w14:paraId="26D9B377" w14:textId="77777777" w:rsidTr="001210E0">
        <w:tc>
          <w:tcPr>
            <w:tcW w:w="2990" w:type="dxa"/>
          </w:tcPr>
          <w:p w14:paraId="07C1E31E" w14:textId="63844E3F" w:rsidR="00295F46" w:rsidRPr="003C04E4" w:rsidRDefault="00295F46" w:rsidP="00295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Fib-4 index</w:t>
            </w:r>
          </w:p>
        </w:tc>
        <w:tc>
          <w:tcPr>
            <w:tcW w:w="2512" w:type="dxa"/>
            <w:vAlign w:val="center"/>
          </w:tcPr>
          <w:p w14:paraId="34329E49" w14:textId="7C5FE0F6" w:rsidR="00295F46" w:rsidRPr="003C04E4" w:rsidRDefault="00295F46" w:rsidP="00295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168 (0.892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640)</w:t>
            </w:r>
          </w:p>
        </w:tc>
        <w:tc>
          <w:tcPr>
            <w:tcW w:w="2513" w:type="dxa"/>
            <w:vAlign w:val="center"/>
          </w:tcPr>
          <w:p w14:paraId="14EF2CB1" w14:textId="4BE74C48" w:rsidR="00295F46" w:rsidRPr="003C04E4" w:rsidRDefault="00295F46" w:rsidP="00295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274 (0.676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450)</w:t>
            </w:r>
          </w:p>
        </w:tc>
        <w:tc>
          <w:tcPr>
            <w:tcW w:w="2513" w:type="dxa"/>
            <w:vAlign w:val="center"/>
          </w:tcPr>
          <w:p w14:paraId="3692316E" w14:textId="02F45F5C" w:rsidR="00295F46" w:rsidRPr="003C04E4" w:rsidRDefault="00295F46" w:rsidP="00295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166 (0.904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.693)</w:t>
            </w:r>
          </w:p>
        </w:tc>
        <w:tc>
          <w:tcPr>
            <w:tcW w:w="2513" w:type="dxa"/>
            <w:vAlign w:val="center"/>
          </w:tcPr>
          <w:p w14:paraId="217F2C78" w14:textId="0D341DBD" w:rsidR="00295F46" w:rsidRPr="003C04E4" w:rsidRDefault="00295F46" w:rsidP="00295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F905FF" w14:paraId="205F57D6" w14:textId="77777777" w:rsidTr="005013A9">
        <w:tc>
          <w:tcPr>
            <w:tcW w:w="2990" w:type="dxa"/>
          </w:tcPr>
          <w:p w14:paraId="2AA38A86" w14:textId="77777777" w:rsidR="00F905FF" w:rsidRPr="003C04E4" w:rsidRDefault="00F905FF" w:rsidP="00F9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2512" w:type="dxa"/>
            <w:vAlign w:val="center"/>
          </w:tcPr>
          <w:p w14:paraId="5F05F877" w14:textId="741F0B7D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1.0 (19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4.0)</w:t>
            </w:r>
          </w:p>
        </w:tc>
        <w:tc>
          <w:tcPr>
            <w:tcW w:w="2513" w:type="dxa"/>
            <w:vAlign w:val="center"/>
          </w:tcPr>
          <w:p w14:paraId="0319D982" w14:textId="5FE05827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3.0 (21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9.0)</w:t>
            </w:r>
          </w:p>
        </w:tc>
        <w:tc>
          <w:tcPr>
            <w:tcW w:w="2513" w:type="dxa"/>
            <w:vAlign w:val="center"/>
          </w:tcPr>
          <w:p w14:paraId="11B9EF66" w14:textId="7D242427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0.5 (18.3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2.0)</w:t>
            </w:r>
          </w:p>
        </w:tc>
        <w:tc>
          <w:tcPr>
            <w:tcW w:w="2513" w:type="dxa"/>
            <w:vAlign w:val="center"/>
          </w:tcPr>
          <w:p w14:paraId="2521E51D" w14:textId="7FF7E6F2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F905FF" w14:paraId="6C4624D5" w14:textId="77777777" w:rsidTr="005013A9">
        <w:tc>
          <w:tcPr>
            <w:tcW w:w="2990" w:type="dxa"/>
          </w:tcPr>
          <w:p w14:paraId="04B97F78" w14:textId="77777777" w:rsidR="00F905FF" w:rsidRPr="003C04E4" w:rsidRDefault="00F905FF" w:rsidP="00F9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2512" w:type="dxa"/>
            <w:vAlign w:val="center"/>
          </w:tcPr>
          <w:p w14:paraId="5B5BC016" w14:textId="75D262E3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6.0 (13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2.0)</w:t>
            </w:r>
          </w:p>
        </w:tc>
        <w:tc>
          <w:tcPr>
            <w:tcW w:w="2513" w:type="dxa"/>
            <w:vAlign w:val="center"/>
          </w:tcPr>
          <w:p w14:paraId="69E4ED3F" w14:textId="7B02EF57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1.0 (16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4.0)</w:t>
            </w:r>
          </w:p>
        </w:tc>
        <w:tc>
          <w:tcPr>
            <w:tcW w:w="2513" w:type="dxa"/>
            <w:vAlign w:val="center"/>
          </w:tcPr>
          <w:p w14:paraId="0E6E8140" w14:textId="05DE6DF5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5.0 (12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0.0)</w:t>
            </w:r>
          </w:p>
        </w:tc>
        <w:tc>
          <w:tcPr>
            <w:tcW w:w="2513" w:type="dxa"/>
            <w:vAlign w:val="center"/>
          </w:tcPr>
          <w:p w14:paraId="4061354A" w14:textId="35AE90F3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F905FF" w14:paraId="5803C010" w14:textId="77777777" w:rsidTr="005013A9">
        <w:tc>
          <w:tcPr>
            <w:tcW w:w="2990" w:type="dxa"/>
          </w:tcPr>
          <w:p w14:paraId="50802E96" w14:textId="5529B2D2" w:rsidR="00F905FF" w:rsidRPr="003C04E4" w:rsidRDefault="007714A8" w:rsidP="00F9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</w:tc>
        <w:tc>
          <w:tcPr>
            <w:tcW w:w="2512" w:type="dxa"/>
            <w:vAlign w:val="center"/>
          </w:tcPr>
          <w:p w14:paraId="608803D0" w14:textId="68CBF2E6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6.0 (19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8.0)</w:t>
            </w:r>
          </w:p>
        </w:tc>
        <w:tc>
          <w:tcPr>
            <w:tcW w:w="2513" w:type="dxa"/>
            <w:vAlign w:val="center"/>
          </w:tcPr>
          <w:p w14:paraId="5D071BCD" w14:textId="42633190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39.0 (21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78.0)</w:t>
            </w:r>
          </w:p>
        </w:tc>
        <w:tc>
          <w:tcPr>
            <w:tcW w:w="2513" w:type="dxa"/>
            <w:vAlign w:val="center"/>
          </w:tcPr>
          <w:p w14:paraId="74C26E1F" w14:textId="75E2E340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23.5 (17.5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37.8)</w:t>
            </w:r>
          </w:p>
        </w:tc>
        <w:tc>
          <w:tcPr>
            <w:tcW w:w="2513" w:type="dxa"/>
            <w:vAlign w:val="center"/>
          </w:tcPr>
          <w:p w14:paraId="6207959E" w14:textId="410E1DE2" w:rsidR="00F905FF" w:rsidRPr="003C04E4" w:rsidRDefault="00F905FF" w:rsidP="00F90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AD618C" w14:paraId="366088EA" w14:textId="77777777" w:rsidTr="001F22E1">
        <w:tc>
          <w:tcPr>
            <w:tcW w:w="2990" w:type="dxa"/>
          </w:tcPr>
          <w:p w14:paraId="45F3F19C" w14:textId="32B2E9A1" w:rsidR="00AD618C" w:rsidRPr="003C04E4" w:rsidRDefault="001F36D3" w:rsidP="00AD6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>, mg/dL</w:t>
            </w:r>
          </w:p>
        </w:tc>
        <w:tc>
          <w:tcPr>
            <w:tcW w:w="2512" w:type="dxa"/>
          </w:tcPr>
          <w:p w14:paraId="3A88D560" w14:textId="168F2D47" w:rsidR="00AD618C" w:rsidRPr="003C04E4" w:rsidRDefault="00BF793B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1F36D3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(10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="00A91536" w:rsidRPr="003C04E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1F36D3"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2E6E8656" w14:textId="02E9DFA3" w:rsidR="00AD618C" w:rsidRPr="003C04E4" w:rsidRDefault="009B1A4B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61246F80" w14:textId="0CE11233" w:rsidR="00AD618C" w:rsidRPr="003C04E4" w:rsidRDefault="003B2C84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2.5 (10.0</w:t>
            </w:r>
            <w:r w:rsidR="0097760C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.75)</w:t>
            </w:r>
          </w:p>
        </w:tc>
        <w:tc>
          <w:tcPr>
            <w:tcW w:w="2513" w:type="dxa"/>
          </w:tcPr>
          <w:p w14:paraId="4DD66EAC" w14:textId="0199A9AC" w:rsidR="00AD618C" w:rsidRPr="003C04E4" w:rsidRDefault="00F44C8D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AD618C" w14:paraId="49EA81F9" w14:textId="77777777" w:rsidTr="001F22E1">
        <w:tc>
          <w:tcPr>
            <w:tcW w:w="2990" w:type="dxa"/>
          </w:tcPr>
          <w:p w14:paraId="6D1255A7" w14:textId="4F288672" w:rsidR="00AD618C" w:rsidRPr="003C04E4" w:rsidRDefault="00A91536" w:rsidP="00AD6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>, mg/dL</w:t>
            </w:r>
          </w:p>
        </w:tc>
        <w:tc>
          <w:tcPr>
            <w:tcW w:w="2512" w:type="dxa"/>
          </w:tcPr>
          <w:p w14:paraId="736CEA57" w14:textId="4DA89A60" w:rsidR="00AD618C" w:rsidRPr="003C04E4" w:rsidRDefault="00A91536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09A" w:rsidRPr="003C04E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85209A" w:rsidRPr="003C04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0.</w:t>
            </w:r>
            <w:r w:rsidR="0085209A" w:rsidRPr="003C04E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3467036B" w14:textId="0E2CF56A" w:rsidR="00AD618C" w:rsidRPr="003C04E4" w:rsidRDefault="009B1A4B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0.9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6EFAE46E" w14:textId="77AD8584" w:rsidR="00AD618C" w:rsidRPr="003C04E4" w:rsidRDefault="0097760C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69 (</w:t>
            </w:r>
            <w:r w:rsidR="002B09BB" w:rsidRPr="003C04E4">
              <w:rPr>
                <w:rFonts w:ascii="Times New Roman" w:hAnsi="Times New Roman" w:cs="Times New Roman"/>
                <w:sz w:val="24"/>
                <w:szCs w:val="24"/>
              </w:rPr>
              <w:t>0.63 ‒ 0.84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2A1A3185" w14:textId="57D11EA6" w:rsidR="00AD618C" w:rsidRPr="003C04E4" w:rsidRDefault="00F44C8D" w:rsidP="00AD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F81795" w14:paraId="6E1EE44C" w14:textId="77777777" w:rsidTr="009321F9">
        <w:tc>
          <w:tcPr>
            <w:tcW w:w="2990" w:type="dxa"/>
          </w:tcPr>
          <w:p w14:paraId="5C43E8B0" w14:textId="74571E1E" w:rsidR="00F81795" w:rsidRPr="003C04E4" w:rsidRDefault="00F81795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eGFR, mL/min/m</w:t>
            </w:r>
            <w:r w:rsidRPr="003C0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2" w:type="dxa"/>
            <w:vAlign w:val="center"/>
          </w:tcPr>
          <w:p w14:paraId="3442942C" w14:textId="66951EF2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76.0 (66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87.0)</w:t>
            </w:r>
          </w:p>
        </w:tc>
        <w:tc>
          <w:tcPr>
            <w:tcW w:w="2513" w:type="dxa"/>
            <w:vAlign w:val="center"/>
          </w:tcPr>
          <w:p w14:paraId="793B3140" w14:textId="09BA976A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81.0 (63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95.0)</w:t>
            </w:r>
          </w:p>
        </w:tc>
        <w:tc>
          <w:tcPr>
            <w:tcW w:w="2513" w:type="dxa"/>
            <w:vAlign w:val="center"/>
          </w:tcPr>
          <w:p w14:paraId="6EDD5936" w14:textId="39BA926C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74.5 (66.8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86.3)</w:t>
            </w:r>
          </w:p>
        </w:tc>
        <w:tc>
          <w:tcPr>
            <w:tcW w:w="2513" w:type="dxa"/>
            <w:vAlign w:val="center"/>
          </w:tcPr>
          <w:p w14:paraId="3CB45B49" w14:textId="67C38E8E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F81795" w14:paraId="4284EDFD" w14:textId="77777777" w:rsidTr="009321F9">
        <w:tc>
          <w:tcPr>
            <w:tcW w:w="2990" w:type="dxa"/>
          </w:tcPr>
          <w:p w14:paraId="75975818" w14:textId="0AB1D27E" w:rsidR="00F81795" w:rsidRPr="003C04E4" w:rsidRDefault="00F81795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>, mmol/L</w:t>
            </w:r>
          </w:p>
        </w:tc>
        <w:tc>
          <w:tcPr>
            <w:tcW w:w="2512" w:type="dxa"/>
            <w:vAlign w:val="center"/>
          </w:tcPr>
          <w:p w14:paraId="4A1B835C" w14:textId="4B5E8B37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3.0 (142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4.0)</w:t>
            </w:r>
          </w:p>
        </w:tc>
        <w:tc>
          <w:tcPr>
            <w:tcW w:w="2513" w:type="dxa"/>
            <w:vAlign w:val="center"/>
          </w:tcPr>
          <w:p w14:paraId="1C8B36F7" w14:textId="38F6D09F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3.0 (142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3.0)</w:t>
            </w:r>
          </w:p>
        </w:tc>
        <w:tc>
          <w:tcPr>
            <w:tcW w:w="2513" w:type="dxa"/>
            <w:vAlign w:val="center"/>
          </w:tcPr>
          <w:p w14:paraId="23C873B4" w14:textId="44B6E060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3.0 (141.3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44.0)</w:t>
            </w:r>
          </w:p>
        </w:tc>
        <w:tc>
          <w:tcPr>
            <w:tcW w:w="2513" w:type="dxa"/>
            <w:vAlign w:val="center"/>
          </w:tcPr>
          <w:p w14:paraId="5C0B8F4A" w14:textId="7E16B66F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F81795" w14:paraId="093ABBA5" w14:textId="77777777" w:rsidTr="009321F9">
        <w:tc>
          <w:tcPr>
            <w:tcW w:w="2990" w:type="dxa"/>
          </w:tcPr>
          <w:p w14:paraId="41DB9A16" w14:textId="04A845A5" w:rsidR="00F81795" w:rsidRPr="003C04E4" w:rsidRDefault="00F81795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>, mmol/L</w:t>
            </w:r>
          </w:p>
        </w:tc>
        <w:tc>
          <w:tcPr>
            <w:tcW w:w="2512" w:type="dxa"/>
            <w:vAlign w:val="center"/>
          </w:tcPr>
          <w:p w14:paraId="20B3173C" w14:textId="42535C61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2 (3.8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3)</w:t>
            </w:r>
          </w:p>
        </w:tc>
        <w:tc>
          <w:tcPr>
            <w:tcW w:w="2513" w:type="dxa"/>
            <w:vAlign w:val="center"/>
          </w:tcPr>
          <w:p w14:paraId="118F1917" w14:textId="15E12C76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1 (3.7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2)</w:t>
            </w:r>
          </w:p>
        </w:tc>
        <w:tc>
          <w:tcPr>
            <w:tcW w:w="2513" w:type="dxa"/>
            <w:vAlign w:val="center"/>
          </w:tcPr>
          <w:p w14:paraId="39C234FD" w14:textId="14331DF1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2 (3.9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4.4)</w:t>
            </w:r>
          </w:p>
        </w:tc>
        <w:tc>
          <w:tcPr>
            <w:tcW w:w="2513" w:type="dxa"/>
            <w:vAlign w:val="center"/>
          </w:tcPr>
          <w:p w14:paraId="6A779923" w14:textId="6AA92C7C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F81795" w14:paraId="49B64138" w14:textId="77777777" w:rsidTr="009321F9">
        <w:tc>
          <w:tcPr>
            <w:tcW w:w="2990" w:type="dxa"/>
          </w:tcPr>
          <w:p w14:paraId="2C95342D" w14:textId="4502DFD5" w:rsidR="00F81795" w:rsidRPr="003C04E4" w:rsidRDefault="00F81795" w:rsidP="00F81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="006C7C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mol/L</w:t>
            </w:r>
          </w:p>
        </w:tc>
        <w:tc>
          <w:tcPr>
            <w:tcW w:w="2512" w:type="dxa"/>
            <w:vAlign w:val="center"/>
          </w:tcPr>
          <w:p w14:paraId="72FF5BF7" w14:textId="44CC7E31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6.0 (105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7.0)</w:t>
            </w:r>
          </w:p>
        </w:tc>
        <w:tc>
          <w:tcPr>
            <w:tcW w:w="2513" w:type="dxa"/>
            <w:vAlign w:val="center"/>
          </w:tcPr>
          <w:p w14:paraId="497806B8" w14:textId="6F284DD4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6.0 (105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8.0)</w:t>
            </w:r>
          </w:p>
        </w:tc>
        <w:tc>
          <w:tcPr>
            <w:tcW w:w="2513" w:type="dxa"/>
            <w:vAlign w:val="center"/>
          </w:tcPr>
          <w:p w14:paraId="1CA6A194" w14:textId="78CA5426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6.0 (105.0</w:t>
            </w:r>
            <w:r w:rsidR="003C04E4" w:rsidRPr="003C04E4">
              <w:rPr>
                <w:rFonts w:ascii="Times New Roman" w:hAnsi="Times New Roman" w:cs="Times New Roman"/>
                <w:sz w:val="24"/>
                <w:szCs w:val="24"/>
              </w:rPr>
              <w:t xml:space="preserve"> ‒ </w:t>
            </w: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107.0)</w:t>
            </w:r>
          </w:p>
        </w:tc>
        <w:tc>
          <w:tcPr>
            <w:tcW w:w="2513" w:type="dxa"/>
            <w:vAlign w:val="center"/>
          </w:tcPr>
          <w:p w14:paraId="3F917159" w14:textId="0328577D" w:rsidR="00F81795" w:rsidRPr="003C04E4" w:rsidRDefault="00F81795" w:rsidP="00F81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E4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</w:tbl>
    <w:p w14:paraId="33DFCA41" w14:textId="17BCE8BA" w:rsidR="008D2965" w:rsidRPr="003C04E4" w:rsidRDefault="008D2965" w:rsidP="008D2965">
      <w:pPr>
        <w:rPr>
          <w:rFonts w:ascii="Times New Roman" w:hAnsi="Times New Roman" w:cs="Times New Roman"/>
          <w:sz w:val="24"/>
          <w:szCs w:val="24"/>
        </w:rPr>
      </w:pPr>
      <w:r w:rsidRPr="003C04E4">
        <w:rPr>
          <w:rFonts w:ascii="Times New Roman" w:eastAsia="游明朝" w:hAnsi="Times New Roman" w:cs="Times New Roman"/>
          <w:sz w:val="24"/>
          <w:szCs w:val="24"/>
        </w:rPr>
        <w:t>The data</w:t>
      </w:r>
      <w:r w:rsidRPr="003C04E4">
        <w:rPr>
          <w:rFonts w:ascii="Times New Roman" w:hAnsi="Times New Roman" w:cs="Times New Roman"/>
          <w:sz w:val="24"/>
          <w:szCs w:val="24"/>
        </w:rPr>
        <w:t xml:space="preserve"> are expressed as </w:t>
      </w:r>
      <w:r w:rsidRPr="003C04E4">
        <w:rPr>
          <w:rFonts w:ascii="Times New Roman" w:eastAsia="游明朝" w:hAnsi="Times New Roman" w:cs="Times New Roman"/>
          <w:sz w:val="24"/>
          <w:szCs w:val="24"/>
        </w:rPr>
        <w:t>medians (25th–75th</w:t>
      </w:r>
      <w:r w:rsidRPr="003C04E4">
        <w:rPr>
          <w:rFonts w:ascii="Times New Roman" w:hAnsi="Times New Roman" w:cs="Times New Roman"/>
          <w:sz w:val="24"/>
          <w:szCs w:val="24"/>
        </w:rPr>
        <w:t xml:space="preserve"> percentiles). *P &lt; 0.05. </w:t>
      </w:r>
      <w:r w:rsidRPr="003C04E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C04E4">
        <w:rPr>
          <w:rFonts w:ascii="Times New Roman" w:eastAsia="游明朝" w:hAnsi="Times New Roman" w:cs="Times New Roman"/>
          <w:sz w:val="24"/>
          <w:szCs w:val="24"/>
        </w:rPr>
        <w:t>Mann‒Whitney</w:t>
      </w:r>
      <w:r w:rsidRPr="003C04E4">
        <w:rPr>
          <w:rFonts w:ascii="Times New Roman" w:hAnsi="Times New Roman" w:cs="Times New Roman"/>
          <w:sz w:val="24"/>
          <w:szCs w:val="24"/>
        </w:rPr>
        <w:t xml:space="preserve"> test was used for comparisons between non-AGHD </w:t>
      </w:r>
      <w:r w:rsidRPr="003C04E4">
        <w:rPr>
          <w:rFonts w:ascii="Times New Roman" w:eastAsia="游明朝" w:hAnsi="Times New Roman" w:cs="Times New Roman"/>
          <w:sz w:val="24"/>
          <w:szCs w:val="24"/>
        </w:rPr>
        <w:t xml:space="preserve">patients </w:t>
      </w:r>
      <w:r w:rsidRPr="003C04E4">
        <w:rPr>
          <w:rFonts w:ascii="Times New Roman" w:hAnsi="Times New Roman" w:cs="Times New Roman"/>
          <w:sz w:val="24"/>
          <w:szCs w:val="24"/>
        </w:rPr>
        <w:t>and AGHD</w:t>
      </w:r>
      <w:r w:rsidRPr="003C04E4">
        <w:rPr>
          <w:rFonts w:ascii="Times New Roman" w:hAnsi="Times New Roman" w:cs="Times New Roman" w:hint="eastAsia"/>
          <w:sz w:val="24"/>
          <w:szCs w:val="24"/>
        </w:rPr>
        <w:t xml:space="preserve"> patients</w:t>
      </w:r>
      <w:r w:rsidRPr="003C04E4">
        <w:rPr>
          <w:rFonts w:ascii="Times New Roman" w:hAnsi="Times New Roman" w:cs="Times New Roman"/>
          <w:sz w:val="24"/>
          <w:szCs w:val="24"/>
        </w:rPr>
        <w:t>.</w:t>
      </w:r>
    </w:p>
    <w:p w14:paraId="2B5EEF90" w14:textId="77777777" w:rsidR="008D2965" w:rsidRPr="003C04E4" w:rsidRDefault="008D2965" w:rsidP="008D2965">
      <w:pPr>
        <w:rPr>
          <w:rFonts w:ascii="Times New Roman" w:hAnsi="Times New Roman" w:cs="Times New Roman"/>
          <w:sz w:val="24"/>
          <w:szCs w:val="24"/>
        </w:rPr>
      </w:pPr>
    </w:p>
    <w:p w14:paraId="2C8F9BAF" w14:textId="7823E8AE" w:rsidR="004E4566" w:rsidRPr="003C04E4" w:rsidRDefault="008D2965" w:rsidP="004E4566">
      <w:pPr>
        <w:rPr>
          <w:rFonts w:ascii="Times New Roman" w:hAnsi="Times New Roman" w:cs="Times New Roman"/>
          <w:sz w:val="24"/>
          <w:szCs w:val="24"/>
        </w:rPr>
      </w:pPr>
      <w:r w:rsidRPr="003C04E4">
        <w:rPr>
          <w:rFonts w:ascii="Times New Roman" w:hAnsi="Times New Roman" w:cs="Times New Roman" w:hint="eastAsia"/>
          <w:sz w:val="24"/>
          <w:szCs w:val="24"/>
        </w:rPr>
        <w:t xml:space="preserve">Abbreviations: ALT, alanine </w:t>
      </w:r>
      <w:r w:rsidRPr="003C04E4">
        <w:rPr>
          <w:rFonts w:ascii="Times New Roman" w:hAnsi="Times New Roman" w:cs="Times New Roman"/>
          <w:sz w:val="24"/>
          <w:szCs w:val="24"/>
        </w:rPr>
        <w:t>transaminase</w:t>
      </w:r>
      <w:r w:rsidRPr="003C04E4">
        <w:rPr>
          <w:rFonts w:ascii="Times New Roman" w:hAnsi="Times New Roman" w:cs="Times New Roman" w:hint="eastAsia"/>
          <w:sz w:val="24"/>
          <w:szCs w:val="24"/>
        </w:rPr>
        <w:t>; A</w:t>
      </w:r>
      <w:r w:rsidR="00893E79" w:rsidRPr="003C04E4">
        <w:rPr>
          <w:rFonts w:ascii="Times New Roman" w:hAnsi="Times New Roman" w:cs="Times New Roman" w:hint="eastAsia"/>
          <w:sz w:val="24"/>
          <w:szCs w:val="24"/>
        </w:rPr>
        <w:t xml:space="preserve">ST, aspartate aminotransferase; BUN, </w:t>
      </w:r>
      <w:r w:rsidR="0012747E" w:rsidRPr="003C04E4">
        <w:rPr>
          <w:rFonts w:ascii="Times New Roman" w:hAnsi="Times New Roman" w:cs="Times New Roman"/>
          <w:sz w:val="24"/>
          <w:szCs w:val="24"/>
        </w:rPr>
        <w:t>Blood Urea Nitrogen</w:t>
      </w:r>
      <w:r w:rsidR="0012747E" w:rsidRPr="003C04E4">
        <w:rPr>
          <w:rFonts w:ascii="Times New Roman" w:hAnsi="Times New Roman" w:cs="Times New Roman" w:hint="eastAsia"/>
          <w:sz w:val="24"/>
          <w:szCs w:val="24"/>
        </w:rPr>
        <w:t>; Cr</w:t>
      </w:r>
      <w:r w:rsidR="004E4566" w:rsidRPr="003C04E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E4566" w:rsidRPr="003C04E4">
        <w:rPr>
          <w:rFonts w:ascii="Times New Roman" w:hAnsi="Times New Roman" w:cs="Times New Roman"/>
          <w:sz w:val="24"/>
          <w:szCs w:val="24"/>
          <w:lang w:val="en"/>
        </w:rPr>
        <w:t>creatinine</w:t>
      </w:r>
      <w:r w:rsidR="004E4566" w:rsidRPr="003C04E4">
        <w:rPr>
          <w:rFonts w:ascii="Times New Roman" w:hAnsi="Times New Roman" w:cs="Times New Roman" w:hint="eastAsia"/>
          <w:sz w:val="24"/>
          <w:szCs w:val="24"/>
          <w:lang w:val="en"/>
        </w:rPr>
        <w:t xml:space="preserve">; eGFR, </w:t>
      </w:r>
      <w:r w:rsidR="00A8746B" w:rsidRPr="003C04E4">
        <w:rPr>
          <w:rFonts w:ascii="Times New Roman" w:hAnsi="Times New Roman" w:cs="Times New Roman"/>
          <w:sz w:val="24"/>
          <w:szCs w:val="24"/>
          <w:lang w:val="en"/>
        </w:rPr>
        <w:t>estimated glomerular filtration rat</w:t>
      </w:r>
      <w:r w:rsidR="00A8746B" w:rsidRPr="003C04E4">
        <w:rPr>
          <w:rFonts w:ascii="Times New Roman" w:hAnsi="Times New Roman" w:cs="Times New Roman" w:hint="eastAsia"/>
          <w:sz w:val="24"/>
          <w:szCs w:val="24"/>
          <w:lang w:val="en"/>
        </w:rPr>
        <w:t>e</w:t>
      </w:r>
      <w:r w:rsidR="00C30634" w:rsidRPr="003C04E4">
        <w:rPr>
          <w:rFonts w:ascii="Times New Roman" w:hAnsi="Times New Roman" w:cs="Times New Roman" w:hint="eastAsia"/>
          <w:sz w:val="24"/>
          <w:szCs w:val="24"/>
          <w:lang w:val="en"/>
        </w:rPr>
        <w:t xml:space="preserve">; Fib-4 index; </w:t>
      </w:r>
      <w:r w:rsidR="00040CC5" w:rsidRPr="003C04E4">
        <w:rPr>
          <w:rFonts w:ascii="Times New Roman" w:hAnsi="Times New Roman" w:cs="Times New Roman"/>
          <w:sz w:val="24"/>
          <w:szCs w:val="24"/>
        </w:rPr>
        <w:t>Fibrosis 4 index</w:t>
      </w:r>
      <w:r w:rsidR="00040CC5" w:rsidRPr="003C04E4">
        <w:rPr>
          <w:rFonts w:ascii="Times New Roman" w:hAnsi="Times New Roman" w:cs="Times New Roman" w:hint="eastAsia"/>
          <w:sz w:val="24"/>
          <w:szCs w:val="24"/>
        </w:rPr>
        <w:t>.</w:t>
      </w:r>
    </w:p>
    <w:p w14:paraId="392D602D" w14:textId="1C544917" w:rsidR="008D2965" w:rsidRDefault="008D2965" w:rsidP="008D2965">
      <w:pPr>
        <w:rPr>
          <w:rFonts w:ascii="Times New Roman" w:hAnsi="Times New Roman" w:cs="Times New Roman"/>
          <w:sz w:val="24"/>
          <w:szCs w:val="24"/>
        </w:rPr>
      </w:pPr>
    </w:p>
    <w:p w14:paraId="49EE3823" w14:textId="77777777" w:rsidR="00E5500D" w:rsidRDefault="00E5500D" w:rsidP="008D2965">
      <w:pPr>
        <w:rPr>
          <w:rFonts w:ascii="Times New Roman" w:hAnsi="Times New Roman" w:cs="Times New Roman"/>
          <w:sz w:val="24"/>
          <w:szCs w:val="24"/>
        </w:rPr>
      </w:pPr>
    </w:p>
    <w:p w14:paraId="55F12EE0" w14:textId="77777777" w:rsidR="00E5500D" w:rsidRDefault="00E5500D" w:rsidP="008D2965">
      <w:pPr>
        <w:rPr>
          <w:rFonts w:ascii="Times New Roman" w:hAnsi="Times New Roman" w:cs="Times New Roman"/>
          <w:sz w:val="24"/>
          <w:szCs w:val="24"/>
        </w:rPr>
      </w:pPr>
    </w:p>
    <w:p w14:paraId="3A9447BD" w14:textId="77777777" w:rsidR="00E5500D" w:rsidRDefault="00E5500D" w:rsidP="008D2965">
      <w:pPr>
        <w:rPr>
          <w:rFonts w:ascii="Times New Roman" w:hAnsi="Times New Roman" w:cs="Times New Roman"/>
          <w:sz w:val="24"/>
          <w:szCs w:val="24"/>
        </w:rPr>
      </w:pPr>
    </w:p>
    <w:p w14:paraId="04E9C162" w14:textId="77777777" w:rsidR="00E5500D" w:rsidRDefault="00E5500D" w:rsidP="008D2965">
      <w:pPr>
        <w:rPr>
          <w:rFonts w:ascii="Times New Roman" w:hAnsi="Times New Roman" w:cs="Times New Roman"/>
          <w:sz w:val="24"/>
          <w:szCs w:val="24"/>
        </w:rPr>
      </w:pPr>
    </w:p>
    <w:p w14:paraId="738F075D" w14:textId="77777777" w:rsidR="00E5500D" w:rsidRPr="006C7C3A" w:rsidRDefault="00E5500D" w:rsidP="008D2965">
      <w:pPr>
        <w:rPr>
          <w:rFonts w:ascii="Times New Roman" w:hAnsi="Times New Roman" w:cs="Times New Roman"/>
          <w:sz w:val="24"/>
          <w:szCs w:val="24"/>
        </w:rPr>
      </w:pPr>
    </w:p>
    <w:sectPr w:rsidR="00E5500D" w:rsidRPr="006C7C3A" w:rsidSect="00223CA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4AB56" w14:textId="77777777" w:rsidR="00A62916" w:rsidRDefault="00A62916" w:rsidP="008D2965">
      <w:r>
        <w:separator/>
      </w:r>
    </w:p>
  </w:endnote>
  <w:endnote w:type="continuationSeparator" w:id="0">
    <w:p w14:paraId="4388F1BB" w14:textId="77777777" w:rsidR="00A62916" w:rsidRDefault="00A62916" w:rsidP="008D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22D9A" w14:textId="77777777" w:rsidR="00A62916" w:rsidRDefault="00A62916" w:rsidP="008D2965">
      <w:r>
        <w:separator/>
      </w:r>
    </w:p>
  </w:footnote>
  <w:footnote w:type="continuationSeparator" w:id="0">
    <w:p w14:paraId="2FAA738E" w14:textId="77777777" w:rsidR="00A62916" w:rsidRDefault="00A62916" w:rsidP="008D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A4"/>
    <w:rsid w:val="00030387"/>
    <w:rsid w:val="00040CC5"/>
    <w:rsid w:val="00054D8A"/>
    <w:rsid w:val="0012747E"/>
    <w:rsid w:val="00154C97"/>
    <w:rsid w:val="00157036"/>
    <w:rsid w:val="00173326"/>
    <w:rsid w:val="001954A8"/>
    <w:rsid w:val="001D09A7"/>
    <w:rsid w:val="001D0EC3"/>
    <w:rsid w:val="001F36D3"/>
    <w:rsid w:val="00203107"/>
    <w:rsid w:val="002134B3"/>
    <w:rsid w:val="00213DAB"/>
    <w:rsid w:val="00223CA4"/>
    <w:rsid w:val="00295F46"/>
    <w:rsid w:val="002B09BB"/>
    <w:rsid w:val="002F6038"/>
    <w:rsid w:val="0031152F"/>
    <w:rsid w:val="003979D1"/>
    <w:rsid w:val="003B2C84"/>
    <w:rsid w:val="003C04E4"/>
    <w:rsid w:val="003E7501"/>
    <w:rsid w:val="00444E4D"/>
    <w:rsid w:val="0048440C"/>
    <w:rsid w:val="00490320"/>
    <w:rsid w:val="004A0161"/>
    <w:rsid w:val="004B7838"/>
    <w:rsid w:val="004E4566"/>
    <w:rsid w:val="005114D3"/>
    <w:rsid w:val="00551E6B"/>
    <w:rsid w:val="0056606C"/>
    <w:rsid w:val="00583AEE"/>
    <w:rsid w:val="005A7303"/>
    <w:rsid w:val="005C15D2"/>
    <w:rsid w:val="00627B86"/>
    <w:rsid w:val="00630062"/>
    <w:rsid w:val="006C397E"/>
    <w:rsid w:val="006C7C3A"/>
    <w:rsid w:val="006D52D0"/>
    <w:rsid w:val="007034CC"/>
    <w:rsid w:val="00715E53"/>
    <w:rsid w:val="00726C86"/>
    <w:rsid w:val="00731A29"/>
    <w:rsid w:val="00751AD7"/>
    <w:rsid w:val="007714A8"/>
    <w:rsid w:val="00777490"/>
    <w:rsid w:val="007B6A08"/>
    <w:rsid w:val="0080685B"/>
    <w:rsid w:val="0085209A"/>
    <w:rsid w:val="00893E79"/>
    <w:rsid w:val="008C6203"/>
    <w:rsid w:val="008D2965"/>
    <w:rsid w:val="008E1622"/>
    <w:rsid w:val="00914826"/>
    <w:rsid w:val="0091596B"/>
    <w:rsid w:val="00916F3D"/>
    <w:rsid w:val="009529AE"/>
    <w:rsid w:val="009766E5"/>
    <w:rsid w:val="0097760C"/>
    <w:rsid w:val="0098497F"/>
    <w:rsid w:val="00993606"/>
    <w:rsid w:val="009B1A4B"/>
    <w:rsid w:val="009B2F09"/>
    <w:rsid w:val="00A44F6F"/>
    <w:rsid w:val="00A62916"/>
    <w:rsid w:val="00A8746B"/>
    <w:rsid w:val="00A91536"/>
    <w:rsid w:val="00A938F9"/>
    <w:rsid w:val="00AC08B7"/>
    <w:rsid w:val="00AD618C"/>
    <w:rsid w:val="00B949D0"/>
    <w:rsid w:val="00BA5684"/>
    <w:rsid w:val="00BF793B"/>
    <w:rsid w:val="00C252B3"/>
    <w:rsid w:val="00C30634"/>
    <w:rsid w:val="00C8619A"/>
    <w:rsid w:val="00C9039C"/>
    <w:rsid w:val="00D50C39"/>
    <w:rsid w:val="00D97661"/>
    <w:rsid w:val="00E13CC6"/>
    <w:rsid w:val="00E5500D"/>
    <w:rsid w:val="00E778DD"/>
    <w:rsid w:val="00F30796"/>
    <w:rsid w:val="00F360AA"/>
    <w:rsid w:val="00F43681"/>
    <w:rsid w:val="00F44C8D"/>
    <w:rsid w:val="00F81795"/>
    <w:rsid w:val="00F905FF"/>
    <w:rsid w:val="00FA0F84"/>
    <w:rsid w:val="00FB3745"/>
    <w:rsid w:val="00F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3CEE1C"/>
  <w15:chartTrackingRefBased/>
  <w15:docId w15:val="{61BB78B8-C80B-4730-B5AE-86459445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CA4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23C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C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C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C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C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C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C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C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3C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3C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3C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3C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3C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223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C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223C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CA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223C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CA4"/>
    <w:pPr>
      <w:ind w:left="720"/>
      <w:contextualSpacing/>
    </w:pPr>
    <w:rPr>
      <w14:ligatures w14:val="none"/>
    </w:rPr>
  </w:style>
  <w:style w:type="character" w:styleId="21">
    <w:name w:val="Intense Emphasis"/>
    <w:basedOn w:val="a0"/>
    <w:uiPriority w:val="21"/>
    <w:qFormat/>
    <w:rsid w:val="00223C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3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223C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3CA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23CA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D296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D2965"/>
    <w:rPr>
      <w14:ligatures w14:val="standardContextual"/>
    </w:rPr>
  </w:style>
  <w:style w:type="paragraph" w:styleId="ad">
    <w:name w:val="footer"/>
    <w:basedOn w:val="a"/>
    <w:link w:val="ae"/>
    <w:uiPriority w:val="99"/>
    <w:unhideWhenUsed/>
    <w:rsid w:val="008D296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D2965"/>
    <w:rPr>
      <w14:ligatures w14:val="standardContextual"/>
    </w:rPr>
  </w:style>
  <w:style w:type="paragraph" w:styleId="HTML">
    <w:name w:val="HTML Preformatted"/>
    <w:basedOn w:val="a"/>
    <w:link w:val="HTML0"/>
    <w:uiPriority w:val="99"/>
    <w:semiHidden/>
    <w:unhideWhenUsed/>
    <w:rsid w:val="004E4566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E4566"/>
    <w:rPr>
      <w:rFonts w:ascii="Courier New" w:hAnsi="Courier New" w:cs="Courier New"/>
      <w:sz w:val="20"/>
      <w:szCs w:val="20"/>
      <w14:ligatures w14:val="standardContextual"/>
    </w:rPr>
  </w:style>
  <w:style w:type="character" w:styleId="af">
    <w:name w:val="Strong"/>
    <w:basedOn w:val="a0"/>
    <w:uiPriority w:val="22"/>
    <w:qFormat/>
    <w:rsid w:val="002134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52BC6-812D-46DC-9FBD-551009784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紀 辻本</dc:creator>
  <cp:keywords/>
  <dc:description/>
  <cp:lastModifiedBy>裕紀 辻本</cp:lastModifiedBy>
  <cp:revision>28</cp:revision>
  <cp:lastPrinted>2025-10-21T04:16:00Z</cp:lastPrinted>
  <dcterms:created xsi:type="dcterms:W3CDTF">2025-08-31T06:32:00Z</dcterms:created>
  <dcterms:modified xsi:type="dcterms:W3CDTF">2026-04-09T09:14:00Z</dcterms:modified>
</cp:coreProperties>
</file>